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F2C47" w14:textId="38034D5F" w:rsidR="00A948AE" w:rsidRDefault="00A948AE" w:rsidP="00A948AE">
      <w:pPr>
        <w:ind w:firstLine="0"/>
      </w:pPr>
      <w:r>
        <w:t xml:space="preserve">Table </w:t>
      </w:r>
      <w:r w:rsidR="008352C6">
        <w:t>S</w:t>
      </w:r>
      <w:r>
        <w:t>1.</w:t>
      </w:r>
    </w:p>
    <w:p w14:paraId="40D2591D" w14:textId="77777777" w:rsidR="00A948AE" w:rsidRDefault="00A948AE" w:rsidP="00A948AE">
      <w:pPr>
        <w:ind w:firstLine="0"/>
        <w:rPr>
          <w:i/>
        </w:rPr>
      </w:pPr>
      <w:r>
        <w:rPr>
          <w:i/>
        </w:rPr>
        <w:t>Path Analysis Results, Controlling for Graduate Student Status</w:t>
      </w:r>
    </w:p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110"/>
        <w:gridCol w:w="1965"/>
        <w:gridCol w:w="1965"/>
        <w:gridCol w:w="1380"/>
      </w:tblGrid>
      <w:tr w:rsidR="00A948AE" w14:paraId="2330C609" w14:textId="77777777" w:rsidTr="001D4993">
        <w:trPr>
          <w:trHeight w:val="510"/>
          <w:tblHeader/>
        </w:trPr>
        <w:tc>
          <w:tcPr>
            <w:tcW w:w="232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B185A6" w14:textId="77777777" w:rsidR="00A948AE" w:rsidRDefault="00A948AE" w:rsidP="001D4993">
            <w:pPr>
              <w:spacing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ors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612286" w14:textId="77777777" w:rsidR="00A948AE" w:rsidRDefault="00A948AE" w:rsidP="001D4993">
            <w:pPr>
              <w:spacing w:line="276" w:lineRule="auto"/>
              <w:ind w:firstLine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7633C3" w14:textId="77777777" w:rsidR="00A948AE" w:rsidRDefault="00A948AE" w:rsidP="001D4993">
            <w:pPr>
              <w:spacing w:line="276" w:lineRule="auto"/>
              <w:ind w:firstLine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ACABD0" w14:textId="77777777" w:rsidR="00A948AE" w:rsidRPr="00D84F30" w:rsidRDefault="00A948AE" w:rsidP="001D4993">
            <w:pPr>
              <w:spacing w:line="276" w:lineRule="auto"/>
              <w:ind w:firstLine="0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84F30">
              <w:rPr>
                <w:i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481A97" w14:textId="77777777" w:rsidR="00A948AE" w:rsidRDefault="00A948AE" w:rsidP="001D4993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</w:t>
            </w:r>
          </w:p>
        </w:tc>
      </w:tr>
      <w:tr w:rsidR="00A948AE" w14:paraId="0973BC37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29FD13" w14:textId="77777777" w:rsidR="00A948AE" w:rsidRDefault="00A948AE" w:rsidP="001D4993">
            <w:pPr>
              <w:spacing w:before="240"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 - P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DE760D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63BAC0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000C0E" w14:textId="77777777" w:rsidR="00A948AE" w:rsidRPr="00D84F30" w:rsidRDefault="00A948AE" w:rsidP="001D4993">
            <w:pPr>
              <w:ind w:firstLine="0"/>
              <w:rPr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DB2051" w14:textId="77777777" w:rsidR="00A948AE" w:rsidRDefault="00A948AE" w:rsidP="001D4993">
            <w:pPr>
              <w:ind w:firstLine="0"/>
            </w:pPr>
          </w:p>
        </w:tc>
      </w:tr>
      <w:tr w:rsidR="00A948AE" w14:paraId="7CB2A3AC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0835F7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0B101C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4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75D1AB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F9829C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11.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146D51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7***</w:t>
            </w:r>
          </w:p>
        </w:tc>
      </w:tr>
      <w:tr w:rsidR="00A948AE" w14:paraId="4E1E781B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3E0939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F4C6C5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3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7A3F2C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D63907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6.0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56844D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8***</w:t>
            </w:r>
          </w:p>
        </w:tc>
      </w:tr>
      <w:tr w:rsidR="00A948AE" w14:paraId="49931A90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F28080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e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385610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4A7A0F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395E8D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0.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ED1D8A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</w:t>
            </w:r>
          </w:p>
        </w:tc>
      </w:tr>
      <w:tr w:rsidR="00A948AE" w14:paraId="20B9F435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B6EE194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Oth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D0A762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B2326A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450837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1.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58FB9F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3</w:t>
            </w:r>
          </w:p>
        </w:tc>
      </w:tr>
      <w:tr w:rsidR="00A948AE" w14:paraId="27C123F1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DA48E2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uate Student (Ye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2ABF5A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FB8A7B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FC5FA9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0.8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EE9B1B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</w:tr>
      <w:tr w:rsidR="00A948AE" w14:paraId="73A2AA03" w14:textId="77777777" w:rsidTr="001D4993">
        <w:trPr>
          <w:trHeight w:val="51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8C92D1" w14:textId="77777777" w:rsidR="00A948AE" w:rsidRDefault="00A948AE" w:rsidP="001D4993">
            <w:pPr>
              <w:spacing w:before="240"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 - Network 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E93398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6D15A0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E378F0" w14:textId="77777777" w:rsidR="00A948AE" w:rsidRPr="00D84F30" w:rsidRDefault="00A948AE" w:rsidP="001D4993">
            <w:pPr>
              <w:ind w:firstLine="0"/>
              <w:rPr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A3528C" w14:textId="77777777" w:rsidR="00A948AE" w:rsidRDefault="00A948AE" w:rsidP="001D4993">
            <w:pPr>
              <w:ind w:firstLine="0"/>
            </w:pPr>
          </w:p>
        </w:tc>
      </w:tr>
      <w:tr w:rsidR="00A948AE" w14:paraId="58BF1FCA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612E19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325C69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6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0FEE21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2F347E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6.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FD8AB5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9***</w:t>
            </w:r>
          </w:p>
        </w:tc>
      </w:tr>
      <w:tr w:rsidR="00A948AE" w14:paraId="7F6D229B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3360A6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work Siz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0F991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7110EC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A31A74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1.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3AC390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</w:tr>
      <w:tr w:rsidR="00A948AE" w14:paraId="49344938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D59676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of 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F9F3F9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7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117FC3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5F0951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3.4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F57272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6***</w:t>
            </w:r>
          </w:p>
        </w:tc>
      </w:tr>
      <w:tr w:rsidR="00A948AE" w14:paraId="252D3EBE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E9BFF5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seness of 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76194F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B5B68E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292AAB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1.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56CE1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</w:tr>
      <w:tr w:rsidR="00A948AE" w14:paraId="312663DE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CCD890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uate Student (Ye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9CE879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8F53D5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8FDF2F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0.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71C885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4</w:t>
            </w:r>
          </w:p>
        </w:tc>
      </w:tr>
      <w:tr w:rsidR="00A948AE" w14:paraId="7F3162D1" w14:textId="77777777" w:rsidTr="001D4993">
        <w:trPr>
          <w:trHeight w:val="315"/>
        </w:trPr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D2156A" w14:textId="77777777" w:rsidR="00A948AE" w:rsidRDefault="00A948AE" w:rsidP="001D4993">
            <w:pPr>
              <w:spacing w:before="240" w:line="276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 - Combined Model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8C4E37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A14B22" w14:textId="77777777" w:rsidR="00A948AE" w:rsidRDefault="00A948AE" w:rsidP="001D4993">
            <w:pPr>
              <w:ind w:firstLine="0"/>
            </w:pP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CBFED7" w14:textId="77777777" w:rsidR="00A948AE" w:rsidRPr="00D84F30" w:rsidRDefault="00A948AE" w:rsidP="001D4993">
            <w:pPr>
              <w:ind w:firstLine="0"/>
              <w:rPr>
                <w:color w:val="000000" w:themeColor="text1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FC4D62" w14:textId="77777777" w:rsidR="00A948AE" w:rsidRDefault="00A948AE" w:rsidP="001D4993">
            <w:pPr>
              <w:ind w:firstLine="0"/>
            </w:pPr>
          </w:p>
        </w:tc>
      </w:tr>
      <w:tr w:rsidR="00A948AE" w14:paraId="404CBB45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A8F14D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ercep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3DD6BE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3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63DA3D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B83E3D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8.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38777C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6***</w:t>
            </w:r>
          </w:p>
        </w:tc>
      </w:tr>
      <w:tr w:rsidR="00A948AE" w14:paraId="377B763B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B91D35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A25D9D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0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EDFDF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34D3D4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6.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AF69D1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3***</w:t>
            </w:r>
          </w:p>
        </w:tc>
      </w:tr>
      <w:tr w:rsidR="00A948AE" w14:paraId="1B3EBB86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73804A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e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0D5BF7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8DFEB3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710F6A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0.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692F0C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8</w:t>
            </w:r>
          </w:p>
        </w:tc>
      </w:tr>
      <w:tr w:rsidR="00A948AE" w14:paraId="0E6ED318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ACC730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Oth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626F8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5D67E2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671AC5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1.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7AF752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7</w:t>
            </w:r>
          </w:p>
        </w:tc>
      </w:tr>
      <w:tr w:rsidR="00A948AE" w14:paraId="14B2FE2F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A4EC13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work Siz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01831F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101D85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494850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680C77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</w:tr>
      <w:tr w:rsidR="00A948AE" w14:paraId="10B6A271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CE1975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of 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B362D0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5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E2A013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23E2ED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-2.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C578C2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5**</w:t>
            </w:r>
          </w:p>
        </w:tc>
      </w:tr>
      <w:tr w:rsidR="00A948AE" w14:paraId="7238C53A" w14:textId="77777777" w:rsidTr="001D4993">
        <w:trPr>
          <w:trHeight w:val="31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82752F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seness of 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D66564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FC7496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116E5D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3.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C3D7C1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6**</w:t>
            </w:r>
          </w:p>
        </w:tc>
      </w:tr>
      <w:tr w:rsidR="00A948AE" w14:paraId="74ED86EC" w14:textId="77777777" w:rsidTr="001D4993">
        <w:trPr>
          <w:trHeight w:val="515"/>
        </w:trPr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F3322B" w14:textId="77777777" w:rsidR="00A948AE" w:rsidRDefault="00A948AE" w:rsidP="001D4993">
            <w:pPr>
              <w:spacing w:before="240" w:line="276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raduate Student (Ye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D844E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D85558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4EDB60" w14:textId="77777777" w:rsidR="00A948AE" w:rsidRPr="00D84F30" w:rsidRDefault="00A948AE" w:rsidP="001D4993">
            <w:pPr>
              <w:spacing w:before="240" w:line="276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D84F30">
              <w:rPr>
                <w:color w:val="000000" w:themeColor="text1"/>
                <w:sz w:val="22"/>
                <w:szCs w:val="22"/>
              </w:rPr>
              <w:t>1.4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42B384" w14:textId="77777777" w:rsidR="00A948AE" w:rsidRDefault="00A948AE" w:rsidP="001D4993">
            <w:pPr>
              <w:spacing w:before="240"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</w:tr>
    </w:tbl>
    <w:p w14:paraId="575DFFDF" w14:textId="77777777" w:rsidR="00A948AE" w:rsidRDefault="00A948AE" w:rsidP="00A948AE">
      <w:pPr>
        <w:ind w:firstLine="0"/>
      </w:pPr>
      <w:r>
        <w:t xml:space="preserve">** </w:t>
      </w:r>
      <w:r>
        <w:rPr>
          <w:i/>
        </w:rPr>
        <w:t xml:space="preserve">p </w:t>
      </w:r>
      <w:r>
        <w:t xml:space="preserve">&lt; .01, *** </w:t>
      </w:r>
      <w:r>
        <w:rPr>
          <w:i/>
        </w:rPr>
        <w:t>p</w:t>
      </w:r>
      <w:r>
        <w:t xml:space="preserve"> &lt; .001. N = 412. PSS = Perceived Social Support.</w:t>
      </w:r>
    </w:p>
    <w:p w14:paraId="4C2DFCAE" w14:textId="77777777" w:rsidR="00601A65" w:rsidRDefault="00601A65"/>
    <w:sectPr w:rsidR="0060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AE"/>
    <w:rsid w:val="002A187C"/>
    <w:rsid w:val="00487569"/>
    <w:rsid w:val="00601A65"/>
    <w:rsid w:val="0071263F"/>
    <w:rsid w:val="00795259"/>
    <w:rsid w:val="008352C6"/>
    <w:rsid w:val="009F5F3E"/>
    <w:rsid w:val="00A806DF"/>
    <w:rsid w:val="00A9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12E41"/>
  <w15:chartTrackingRefBased/>
  <w15:docId w15:val="{940F56E6-8D9C-874F-B726-E6E55B3A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8AE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8AE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8AE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8AE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8AE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8AE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8AE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8AE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8AE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8AE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8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8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8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8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8A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8AE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8AE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8AE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8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8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8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8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da</dc:creator>
  <cp:keywords/>
  <dc:description/>
  <cp:lastModifiedBy>Michael Broda</cp:lastModifiedBy>
  <cp:revision>2</cp:revision>
  <dcterms:created xsi:type="dcterms:W3CDTF">2025-05-05T20:11:00Z</dcterms:created>
  <dcterms:modified xsi:type="dcterms:W3CDTF">2026-03-02T23:14:00Z</dcterms:modified>
</cp:coreProperties>
</file>